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00" w:lineRule="exact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</w:rPr>
        <w:t>S1</w:t>
      </w:r>
      <w:r>
        <w:rPr>
          <w:rFonts w:hint="eastAsia" w:ascii="Times New Roman" w:hAnsi="Times New Roman" w:cs="Times New Roman"/>
          <w:b/>
          <w:bCs/>
          <w:i w:val="0"/>
          <w:i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Table </w:t>
      </w:r>
      <w:bookmarkStart w:id="0" w:name="OLE_LINK1"/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Primer sequences for qRT-PCR</w:t>
      </w:r>
      <w:bookmarkEnd w:id="0"/>
    </w:p>
    <w:tbl>
      <w:tblPr>
        <w:tblStyle w:val="4"/>
        <w:tblW w:w="378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52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036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er 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Nrf2</w:t>
            </w:r>
          </w:p>
        </w:tc>
        <w:tc>
          <w:tcPr>
            <w:tcW w:w="4036" w:type="pc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 xml:space="preserve">Forward: CTGTCTTCAGCCTTTTTGGAC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continue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everse: AAAAACTTCACGCCTTG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restart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HO-1</w:t>
            </w: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 xml:space="preserve">Forward: CACACAACGCTGAAAGCATGTC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continue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everse: AACTCGTGGAGGGACA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restart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NQO-1</w:t>
            </w: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Forward: AACCTCTTTCAACCACG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continue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everse: TTCTTGAGGGGTCCGGT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restart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GSTA3</w:t>
            </w: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Forward: CGTCGTCCAACCAGCAG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continue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everse: CCGTGGTCCTTCAAAAC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restart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SOD1</w:t>
            </w: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Forward: TGACCTCGGCAATGTGA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continue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everse: CACTTTTTGCATGGACCA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restart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CAT</w:t>
            </w: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 xml:space="preserve">Forward: GCTGAAGCTGGGAAAAAGGATG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continue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everse: TCCTGCAGTTGTATGGAC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restart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HSD17b3</w:t>
            </w: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Forward: GAGAATGGGCAGTGGT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continue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everse: TATTTAGCCCGCGTTT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restart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 xml:space="preserve">Forward: GAGAAATTGTGCGTGACATC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vMerge w:val="continue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3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everse: CCTGAACCTCTCATTGCC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lMDlkYzFjYzBjZGEwMGFiZTEwOTc3ZDMwNjIxNmEifQ=="/>
  </w:docVars>
  <w:rsids>
    <w:rsidRoot w:val="1BC10E55"/>
    <w:rsid w:val="1BC10E55"/>
    <w:rsid w:val="575D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2T14:43:00Z</dcterms:created>
  <dc:creator>　</dc:creator>
  <cp:lastModifiedBy>　</cp:lastModifiedBy>
  <dcterms:modified xsi:type="dcterms:W3CDTF">2024-05-22T12:2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F22635EF10648F28E997DEB257B5213_13</vt:lpwstr>
  </property>
</Properties>
</file>